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76B23" w14:textId="108532A7" w:rsidR="00E85838" w:rsidRPr="00895675" w:rsidRDefault="008956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567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895675">
        <w:rPr>
          <w:rFonts w:ascii="Times New Roman" w:hAnsi="Times New Roman" w:cs="Times New Roman"/>
          <w:sz w:val="24"/>
          <w:szCs w:val="24"/>
          <w:lang w:val="en-US"/>
        </w:rPr>
        <w:t>Search Strateg</w:t>
      </w:r>
      <w:r w:rsidRPr="00895675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8956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A4B861F" w14:textId="77777777" w:rsidR="00895675" w:rsidRPr="00895675" w:rsidRDefault="00895675" w:rsidP="00895675">
      <w:pPr>
        <w:keepNext/>
        <w:keepLines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895675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ubMed Search Strategy</w:t>
      </w:r>
    </w:p>
    <w:p w14:paraId="0E65095D" w14:textId="77777777" w:rsidR="00895675" w:rsidRPr="00895675" w:rsidRDefault="00895675" w:rsidP="00895675">
      <w:pPr>
        <w:spacing w:after="200" w:line="276" w:lineRule="auto"/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</w:pP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Search Terms: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- ("genes*"[Title/Abstract] OR "genet*"[Title/Abstract] OR "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genom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*"[Title/Abstract] OR "polymorph*"[Title/Abstract]) 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AND "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urticari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*"[Title/Abstract] AND ("humans"[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MeSH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Terms] AND "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english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"[Language]) 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AND (1000/1/1:2024/7/31[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pdat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])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</w:t>
      </w:r>
    </w:p>
    <w:p w14:paraId="5524EDCE" w14:textId="77777777" w:rsidR="00895675" w:rsidRPr="00895675" w:rsidRDefault="00895675" w:rsidP="00895675">
      <w:pPr>
        <w:keepNext/>
        <w:keepLines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895675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COPUS Search Strategy</w:t>
      </w:r>
    </w:p>
    <w:p w14:paraId="04C3DA72" w14:textId="77777777" w:rsidR="00895675" w:rsidRPr="00895675" w:rsidRDefault="00895675" w:rsidP="00895675">
      <w:pPr>
        <w:spacing w:after="200" w:line="276" w:lineRule="auto"/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</w:pP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Search Terms: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- (TITLE-ABS (urticaria*)) AND ((TITLE-ABS (genes*) OR TITLE-ABS (genet*) OR TITLE-ABS (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genom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*) OR TITLE-ABS (polymorph*))) 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AND (LIMIT-TO (SRCTYPE "j")) AND (LIMIT-TO (DOCTYPE "ar")) AND (LIMIT-TO (LANGUAGE "English")) 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AND (LIMIT-TO (EXACTKEYWORD "Human") OR LIMIT-TO (EXACTKEYWORD "Humans"))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</w:t>
      </w:r>
    </w:p>
    <w:p w14:paraId="689FFC63" w14:textId="77777777" w:rsidR="00895675" w:rsidRPr="00895675" w:rsidRDefault="00895675" w:rsidP="00895675">
      <w:pPr>
        <w:keepNext/>
        <w:keepLines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895675"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Web of Science Search Strategy</w:t>
      </w:r>
    </w:p>
    <w:p w14:paraId="1B62C327" w14:textId="5CA24BE9" w:rsidR="00895675" w:rsidRPr="00895675" w:rsidRDefault="00895675" w:rsidP="008956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Search Terms: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- (((AB=(genes*)) OR AB=(genet*)) OR AB=(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genom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*)) OR AB=(polymorph*)) AND AB=(</w:t>
      </w:r>
      <w:proofErr w:type="spellStart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urticari</w:t>
      </w:r>
      <w:proofErr w:type="spellEnd"/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*) 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AND Document Types: Article 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AND Languages: English 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 | Timespan: 1900-01-01 to 2024-07-31 (Publication Date)</w:t>
      </w:r>
      <w:r w:rsidRPr="00895675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</w:r>
    </w:p>
    <w:sectPr w:rsidR="00895675" w:rsidRPr="00895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jAzM7K0MDQ1NbZQ0lEKTi0uzszPAykwrAUAb+cxBCwAAAA="/>
  </w:docVars>
  <w:rsids>
    <w:rsidRoot w:val="005403FC"/>
    <w:rsid w:val="00022BA6"/>
    <w:rsid w:val="001E5FD3"/>
    <w:rsid w:val="005403FC"/>
    <w:rsid w:val="00556E43"/>
    <w:rsid w:val="00571A5E"/>
    <w:rsid w:val="007C5B00"/>
    <w:rsid w:val="00895675"/>
    <w:rsid w:val="0089580C"/>
    <w:rsid w:val="00BB0C36"/>
    <w:rsid w:val="00E85838"/>
    <w:rsid w:val="00F8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D6722"/>
  <w15:chartTrackingRefBased/>
  <w15:docId w15:val="{59A26A25-EAAD-42BC-9424-883C7CFCC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3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03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onstantinou</dc:creator>
  <cp:keywords/>
  <dc:description/>
  <cp:lastModifiedBy>George Konstantinou</cp:lastModifiedBy>
  <cp:revision>2</cp:revision>
  <dcterms:created xsi:type="dcterms:W3CDTF">2024-12-31T12:11:00Z</dcterms:created>
  <dcterms:modified xsi:type="dcterms:W3CDTF">2024-12-31T12:13:00Z</dcterms:modified>
</cp:coreProperties>
</file>